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725"/>
        <w:gridCol w:w="2244"/>
        <w:gridCol w:w="2565"/>
        <w:gridCol w:w="2726"/>
      </w:tblGrid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Style w:val="A2"/>
                <w:sz w:val="24"/>
                <w:szCs w:val="24"/>
                <w:lang w:val="en-GB"/>
              </w:rPr>
              <w:t>Supplementary Table 2: Clinicopathologic characteristics of patients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ien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n Tx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pecimen typ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288" w:firstLine="288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broadenoma - check for normal tissue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remarkable sections from TNBC pt (T8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rmal breast tissue blocks from tumour case (T2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rmal breast tissue blocks from tumour case (T1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nremarkable sections from TNBC pt (T5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ymphoepithelial type breast carcinoma, poorly differentiated GIII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III ductal,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ade III infiltrative Ductal Carcinoma, Triple Negative, Heterogenous but both types TNBC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3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ade III infiltrative Ductal Carcinoma, Triple Negative, Heterogenous but both types TNBC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TNBC 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7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1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2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21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TNBC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de III infiltrative Ductal Carcinoma, Triple Negative Basal phenotyp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2">
    <w:name w:val="A2"/>
    <w:qFormat/>
    <w:rPr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7:22:00Z</dcterms:created>
  <dc:creator>Musmeci</dc:creator>
  <dc:description/>
  <cp:keywords/>
  <dc:language>en-US</dc:language>
  <cp:lastModifiedBy>Renza</cp:lastModifiedBy>
  <dcterms:modified xsi:type="dcterms:W3CDTF">2017-02-23T09:54:00Z</dcterms:modified>
  <cp:revision>3</cp:revision>
  <dc:subject/>
  <dc:title>Table 1: Clinicopathologic characteristics of patients</dc:title>
</cp:coreProperties>
</file>